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 w:before="0" w:after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  <w:t xml:space="preserve">Table S10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rrelation analysis between copper intake and myocardial infarction according to IPTW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2023"/>
        <w:gridCol w:w="2035"/>
        <w:gridCol w:w="2025"/>
      </w:tblGrid>
      <w:tr>
        <w:trPr/>
        <w:tc>
          <w:tcPr>
            <w:tcW w:w="24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Model 1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）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Model 2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）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Model 3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）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/>
        <w:tc>
          <w:tcPr>
            <w:tcW w:w="24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pper</w:t>
            </w:r>
          </w:p>
        </w:tc>
        <w:tc>
          <w:tcPr>
            <w:tcW w:w="2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78(0.73,0.82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0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82(0.77,0.87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85(0.80,0.91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>
          <w:trHeight w:val="283" w:hRule="atLeast"/>
        </w:trPr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pper(mg/d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quartiles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655-0.80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1.0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-1.08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77(0.70,0.84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70(0.63,0.77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72(0.65,0.79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8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-1.4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79(0.73,0.87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75(0.68,0.82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79(0.72,0.88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2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44-10.6205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65(0.59,0.71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68(0.61,0.75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0.73(0.66,0.81)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</w:tbl>
    <w:p>
      <w:pPr>
        <w:pStyle w:val="Heading2"/>
        <w:widowControl/>
        <w:spacing w:lineRule="exact" w:line="400" w:before="0" w:after="0"/>
        <w:jc w:val="left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Model 1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: No adjustments made for confounding factors</w:t>
      </w:r>
    </w:p>
    <w:p>
      <w:pPr>
        <w:pStyle w:val="Heading2"/>
        <w:widowControl/>
        <w:spacing w:lineRule="exact" w:line="400" w:before="0" w:after="0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Model 2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: Adjustments made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</w:t>
      </w:r>
      <w:bookmarkStart w:id="0" w:name="OLE_LINK16"/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age, sex, 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and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br/>
      </w:r>
      <w:bookmarkEnd w:id="0"/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Model 3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: A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djust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ments same as that i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model 2 plus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ing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hypertens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diabetes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C, TG, HDL</w:t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22:20Z</dcterms:created>
  <dc:creator>WenHe</dc:creator>
  <dc:description/>
  <dc:language>en-US</dc:language>
  <cp:lastModifiedBy>牛晓娜</cp:lastModifiedBy>
  <dcterms:modified xsi:type="dcterms:W3CDTF">2022-09-23T12:12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BB8D355E6F4A0B88A89F07782D7251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